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5CB533" w14:textId="2AE39143" w:rsidR="00F02A0A" w:rsidRPr="00903C0A" w:rsidRDefault="0017612E">
      <w:pPr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 </w:t>
      </w:r>
      <w:r w:rsidR="005F6F84">
        <w:rPr>
          <w:rFonts w:ascii="Times New Roman" w:hAnsi="Times New Roman" w:cs="Times New Roman"/>
          <w:b/>
          <w:bCs/>
        </w:rPr>
        <w:t>4</w:t>
      </w:r>
      <w:r w:rsidR="0074687C" w:rsidRPr="00903C0A">
        <w:rPr>
          <w:rFonts w:ascii="Times New Roman" w:hAnsi="Times New Roman" w:cs="Times New Roman"/>
          <w:b/>
          <w:bCs/>
        </w:rPr>
        <w:t>.</w:t>
      </w:r>
      <w:r w:rsidR="0074687C" w:rsidRPr="00903C0A">
        <w:rPr>
          <w:rFonts w:ascii="Times New Roman" w:hAnsi="Times New Roman" w:cs="Times New Roman"/>
        </w:rPr>
        <w:t xml:space="preserve"> </w:t>
      </w:r>
      <w:r w:rsidR="0074687C" w:rsidRPr="00903C0A">
        <w:rPr>
          <w:rFonts w:ascii="Times New Roman" w:eastAsia="Times New Roman" w:hAnsi="Times New Roman" w:cs="Times New Roman"/>
        </w:rPr>
        <w:t xml:space="preserve">Newcastle-Ottawa Scale </w:t>
      </w:r>
      <w:r w:rsidR="004F5941">
        <w:rPr>
          <w:rFonts w:ascii="Times New Roman" w:eastAsia="Times New Roman" w:hAnsi="Times New Roman" w:cs="Times New Roman"/>
        </w:rPr>
        <w:t xml:space="preserve">(NOS) </w:t>
      </w:r>
      <w:r w:rsidR="0074687C" w:rsidRPr="00903C0A">
        <w:rPr>
          <w:rFonts w:ascii="Times New Roman" w:eastAsia="Times New Roman" w:hAnsi="Times New Roman" w:cs="Times New Roman"/>
        </w:rPr>
        <w:t xml:space="preserve">for assessment of quality of non-randomized trials. </w:t>
      </w:r>
    </w:p>
    <w:tbl>
      <w:tblPr>
        <w:tblStyle w:val="PlainTable4"/>
        <w:tblW w:w="4757" w:type="pct"/>
        <w:tblLayout w:type="fixed"/>
        <w:tblLook w:val="04A0" w:firstRow="1" w:lastRow="0" w:firstColumn="1" w:lastColumn="0" w:noHBand="0" w:noVBand="1"/>
      </w:tblPr>
      <w:tblGrid>
        <w:gridCol w:w="2591"/>
        <w:gridCol w:w="2592"/>
        <w:gridCol w:w="2592"/>
        <w:gridCol w:w="2592"/>
        <w:gridCol w:w="1963"/>
      </w:tblGrid>
      <w:tr w:rsidR="00903C0A" w:rsidRPr="00903C0A" w14:paraId="729842E0" w14:textId="77777777" w:rsidTr="004F59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tcBorders>
              <w:bottom w:val="single" w:sz="12" w:space="0" w:color="auto"/>
            </w:tcBorders>
            <w:noWrap/>
            <w:hideMark/>
          </w:tcPr>
          <w:p w14:paraId="0122FC1E" w14:textId="626D5297" w:rsidR="00903C0A" w:rsidRPr="00903C0A" w:rsidRDefault="004F5941" w:rsidP="00903C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</w:t>
            </w:r>
          </w:p>
        </w:tc>
        <w:tc>
          <w:tcPr>
            <w:tcW w:w="1051" w:type="pct"/>
            <w:tcBorders>
              <w:bottom w:val="single" w:sz="12" w:space="0" w:color="auto"/>
            </w:tcBorders>
            <w:noWrap/>
            <w:hideMark/>
          </w:tcPr>
          <w:p w14:paraId="362EBF80" w14:textId="77777777" w:rsidR="00903C0A" w:rsidRPr="00903C0A" w:rsidRDefault="00903C0A" w:rsidP="00903C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lection</w:t>
            </w:r>
          </w:p>
        </w:tc>
        <w:tc>
          <w:tcPr>
            <w:tcW w:w="1051" w:type="pct"/>
            <w:tcBorders>
              <w:bottom w:val="single" w:sz="12" w:space="0" w:color="auto"/>
            </w:tcBorders>
            <w:noWrap/>
            <w:hideMark/>
          </w:tcPr>
          <w:p w14:paraId="3A75589C" w14:textId="77777777" w:rsidR="00903C0A" w:rsidRPr="00903C0A" w:rsidRDefault="00903C0A" w:rsidP="00903C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arability</w:t>
            </w:r>
          </w:p>
        </w:tc>
        <w:tc>
          <w:tcPr>
            <w:tcW w:w="1051" w:type="pct"/>
            <w:tcBorders>
              <w:bottom w:val="single" w:sz="12" w:space="0" w:color="auto"/>
            </w:tcBorders>
            <w:noWrap/>
            <w:hideMark/>
          </w:tcPr>
          <w:p w14:paraId="42D52613" w14:textId="77777777" w:rsidR="00903C0A" w:rsidRPr="00903C0A" w:rsidRDefault="00903C0A" w:rsidP="00903C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utcomes</w:t>
            </w:r>
          </w:p>
        </w:tc>
        <w:tc>
          <w:tcPr>
            <w:tcW w:w="796" w:type="pct"/>
            <w:tcBorders>
              <w:bottom w:val="single" w:sz="12" w:space="0" w:color="auto"/>
            </w:tcBorders>
            <w:noWrap/>
            <w:hideMark/>
          </w:tcPr>
          <w:p w14:paraId="062272BC" w14:textId="3297C9B7" w:rsidR="00903C0A" w:rsidRPr="00903C0A" w:rsidRDefault="004F5941" w:rsidP="00903C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S Score</w:t>
            </w:r>
          </w:p>
        </w:tc>
      </w:tr>
      <w:tr w:rsidR="00962E5D" w:rsidRPr="00903C0A" w14:paraId="06509CFC" w14:textId="77777777" w:rsidTr="004F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tcBorders>
              <w:top w:val="single" w:sz="12" w:space="0" w:color="auto"/>
            </w:tcBorders>
            <w:noWrap/>
            <w:hideMark/>
          </w:tcPr>
          <w:p w14:paraId="564A8E80" w14:textId="5A026B97" w:rsidR="00903C0A" w:rsidRPr="00903C0A" w:rsidRDefault="00903C0A" w:rsidP="00903C0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Burcher 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et al. 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051" w:type="pct"/>
            <w:tcBorders>
              <w:top w:val="single" w:sz="12" w:space="0" w:color="auto"/>
            </w:tcBorders>
            <w:noWrap/>
            <w:hideMark/>
          </w:tcPr>
          <w:p w14:paraId="0549998C" w14:textId="77777777" w:rsidR="00903C0A" w:rsidRPr="00903C0A" w:rsidRDefault="00903C0A" w:rsidP="00903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1051" w:type="pct"/>
            <w:tcBorders>
              <w:top w:val="single" w:sz="12" w:space="0" w:color="auto"/>
            </w:tcBorders>
            <w:noWrap/>
            <w:hideMark/>
          </w:tcPr>
          <w:p w14:paraId="7394498D" w14:textId="77777777" w:rsidR="00903C0A" w:rsidRPr="00903C0A" w:rsidRDefault="00903C0A" w:rsidP="00903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</w:t>
            </w:r>
          </w:p>
        </w:tc>
        <w:tc>
          <w:tcPr>
            <w:tcW w:w="1051" w:type="pct"/>
            <w:tcBorders>
              <w:top w:val="single" w:sz="12" w:space="0" w:color="auto"/>
            </w:tcBorders>
            <w:noWrap/>
            <w:hideMark/>
          </w:tcPr>
          <w:p w14:paraId="1AD6A12F" w14:textId="77777777" w:rsidR="00903C0A" w:rsidRPr="00903C0A" w:rsidRDefault="00903C0A" w:rsidP="00903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796" w:type="pct"/>
            <w:tcBorders>
              <w:top w:val="single" w:sz="12" w:space="0" w:color="auto"/>
            </w:tcBorders>
            <w:noWrap/>
            <w:hideMark/>
          </w:tcPr>
          <w:p w14:paraId="36F23E66" w14:textId="77777777" w:rsidR="00903C0A" w:rsidRPr="00903C0A" w:rsidRDefault="00903C0A" w:rsidP="004F5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962E5D" w:rsidRPr="00903C0A" w14:paraId="1C033E0D" w14:textId="77777777" w:rsidTr="004F594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shd w:val="clear" w:color="auto" w:fill="auto"/>
            <w:noWrap/>
            <w:hideMark/>
          </w:tcPr>
          <w:p w14:paraId="5DA31F6D" w14:textId="08EE6698" w:rsidR="00903C0A" w:rsidRPr="00903C0A" w:rsidRDefault="00903C0A" w:rsidP="00903C0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Burgener 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et al. 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051" w:type="pct"/>
            <w:noWrap/>
            <w:hideMark/>
          </w:tcPr>
          <w:p w14:paraId="55F9750F" w14:textId="77777777" w:rsidR="00903C0A" w:rsidRPr="00903C0A" w:rsidRDefault="00903C0A" w:rsidP="00903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★</w:t>
            </w:r>
          </w:p>
        </w:tc>
        <w:tc>
          <w:tcPr>
            <w:tcW w:w="1051" w:type="pct"/>
            <w:noWrap/>
            <w:hideMark/>
          </w:tcPr>
          <w:p w14:paraId="5E0C9FD5" w14:textId="77777777" w:rsidR="00903C0A" w:rsidRPr="00903C0A" w:rsidRDefault="00903C0A" w:rsidP="00903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</w:t>
            </w:r>
          </w:p>
        </w:tc>
        <w:tc>
          <w:tcPr>
            <w:tcW w:w="1051" w:type="pct"/>
            <w:noWrap/>
            <w:hideMark/>
          </w:tcPr>
          <w:p w14:paraId="255C90FD" w14:textId="77777777" w:rsidR="00903C0A" w:rsidRPr="00903C0A" w:rsidRDefault="00903C0A" w:rsidP="00903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796" w:type="pct"/>
            <w:noWrap/>
            <w:hideMark/>
          </w:tcPr>
          <w:p w14:paraId="6B32EEE2" w14:textId="77777777" w:rsidR="00903C0A" w:rsidRPr="00903C0A" w:rsidRDefault="00903C0A" w:rsidP="004F5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</w:tr>
      <w:tr w:rsidR="00962E5D" w:rsidRPr="00903C0A" w14:paraId="56E53BCD" w14:textId="77777777" w:rsidTr="004F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43704C91" w14:textId="3CE281CD" w:rsidR="00903C0A" w:rsidRPr="00903C0A" w:rsidRDefault="00903C0A" w:rsidP="00903C0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Chikuie 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et al. 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051" w:type="pct"/>
            <w:noWrap/>
            <w:hideMark/>
          </w:tcPr>
          <w:p w14:paraId="46363A55" w14:textId="77777777" w:rsidR="00903C0A" w:rsidRPr="00903C0A" w:rsidRDefault="00903C0A" w:rsidP="00903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1051" w:type="pct"/>
            <w:noWrap/>
            <w:hideMark/>
          </w:tcPr>
          <w:p w14:paraId="296898AF" w14:textId="77777777" w:rsidR="00903C0A" w:rsidRPr="00903C0A" w:rsidRDefault="00903C0A" w:rsidP="00903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</w:t>
            </w:r>
          </w:p>
        </w:tc>
        <w:tc>
          <w:tcPr>
            <w:tcW w:w="1051" w:type="pct"/>
            <w:noWrap/>
            <w:hideMark/>
          </w:tcPr>
          <w:p w14:paraId="2CB64831" w14:textId="77777777" w:rsidR="00903C0A" w:rsidRPr="00903C0A" w:rsidRDefault="00903C0A" w:rsidP="00903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796" w:type="pct"/>
            <w:noWrap/>
            <w:hideMark/>
          </w:tcPr>
          <w:p w14:paraId="67FC58BD" w14:textId="77777777" w:rsidR="00903C0A" w:rsidRPr="00903C0A" w:rsidRDefault="00903C0A" w:rsidP="004F5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962E5D" w:rsidRPr="00903C0A" w14:paraId="40D772AC" w14:textId="77777777" w:rsidTr="004F594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33340BF4" w14:textId="1E422DD0" w:rsidR="00903C0A" w:rsidRPr="00903C0A" w:rsidRDefault="00903C0A" w:rsidP="00903C0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Cui 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et al. 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2</w:t>
            </w:r>
            <w:r w:rsidR="00C75B7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1" w:type="pct"/>
            <w:noWrap/>
            <w:hideMark/>
          </w:tcPr>
          <w:p w14:paraId="6EBB595E" w14:textId="77777777" w:rsidR="00903C0A" w:rsidRPr="00903C0A" w:rsidRDefault="00903C0A" w:rsidP="00903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1051" w:type="pct"/>
            <w:noWrap/>
            <w:hideMark/>
          </w:tcPr>
          <w:p w14:paraId="2460612A" w14:textId="77777777" w:rsidR="00903C0A" w:rsidRPr="00903C0A" w:rsidRDefault="00903C0A" w:rsidP="00903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</w:t>
            </w:r>
          </w:p>
        </w:tc>
        <w:tc>
          <w:tcPr>
            <w:tcW w:w="1051" w:type="pct"/>
            <w:noWrap/>
            <w:hideMark/>
          </w:tcPr>
          <w:p w14:paraId="207C3F08" w14:textId="77777777" w:rsidR="00903C0A" w:rsidRPr="00903C0A" w:rsidRDefault="00903C0A" w:rsidP="00903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796" w:type="pct"/>
            <w:noWrap/>
            <w:hideMark/>
          </w:tcPr>
          <w:p w14:paraId="598AE747" w14:textId="77777777" w:rsidR="00903C0A" w:rsidRPr="00903C0A" w:rsidRDefault="00903C0A" w:rsidP="004F5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962E5D" w:rsidRPr="00903C0A" w14:paraId="66E954A2" w14:textId="77777777" w:rsidTr="004F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24570F32" w14:textId="381D3CB1" w:rsidR="00903C0A" w:rsidRPr="00903C0A" w:rsidRDefault="00903C0A" w:rsidP="00903C0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de Jesus 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et al. 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051" w:type="pct"/>
            <w:noWrap/>
            <w:hideMark/>
          </w:tcPr>
          <w:p w14:paraId="3AEEBB6B" w14:textId="77777777" w:rsidR="00903C0A" w:rsidRPr="00903C0A" w:rsidRDefault="00903C0A" w:rsidP="00903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★</w:t>
            </w:r>
          </w:p>
        </w:tc>
        <w:tc>
          <w:tcPr>
            <w:tcW w:w="1051" w:type="pct"/>
            <w:noWrap/>
            <w:hideMark/>
          </w:tcPr>
          <w:p w14:paraId="7398D1EF" w14:textId="77777777" w:rsidR="00903C0A" w:rsidRPr="00903C0A" w:rsidRDefault="00903C0A" w:rsidP="00903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</w:t>
            </w:r>
          </w:p>
        </w:tc>
        <w:tc>
          <w:tcPr>
            <w:tcW w:w="1051" w:type="pct"/>
            <w:noWrap/>
            <w:hideMark/>
          </w:tcPr>
          <w:p w14:paraId="48BAA467" w14:textId="77777777" w:rsidR="00903C0A" w:rsidRPr="00903C0A" w:rsidRDefault="00903C0A" w:rsidP="00903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796" w:type="pct"/>
            <w:noWrap/>
            <w:hideMark/>
          </w:tcPr>
          <w:p w14:paraId="3B41D085" w14:textId="77777777" w:rsidR="00903C0A" w:rsidRPr="00903C0A" w:rsidRDefault="00903C0A" w:rsidP="004F5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962E5D" w:rsidRPr="00903C0A" w14:paraId="6435DCE4" w14:textId="77777777" w:rsidTr="004F594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2060AE49" w14:textId="54AE246C" w:rsidR="00903C0A" w:rsidRPr="00903C0A" w:rsidRDefault="00903C0A" w:rsidP="00903C0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de Vos 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et al. 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1051" w:type="pct"/>
            <w:noWrap/>
            <w:hideMark/>
          </w:tcPr>
          <w:p w14:paraId="380ADB6B" w14:textId="77777777" w:rsidR="00903C0A" w:rsidRPr="00903C0A" w:rsidRDefault="00903C0A" w:rsidP="00903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★</w:t>
            </w:r>
          </w:p>
        </w:tc>
        <w:tc>
          <w:tcPr>
            <w:tcW w:w="1051" w:type="pct"/>
            <w:noWrap/>
            <w:hideMark/>
          </w:tcPr>
          <w:p w14:paraId="13907ADB" w14:textId="77777777" w:rsidR="00903C0A" w:rsidRPr="00903C0A" w:rsidRDefault="00903C0A" w:rsidP="00903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</w:t>
            </w:r>
          </w:p>
        </w:tc>
        <w:tc>
          <w:tcPr>
            <w:tcW w:w="1051" w:type="pct"/>
            <w:noWrap/>
            <w:hideMark/>
          </w:tcPr>
          <w:p w14:paraId="28C5D503" w14:textId="77777777" w:rsidR="00903C0A" w:rsidRPr="00903C0A" w:rsidRDefault="00903C0A" w:rsidP="00903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796" w:type="pct"/>
            <w:noWrap/>
            <w:hideMark/>
          </w:tcPr>
          <w:p w14:paraId="4889A96F" w14:textId="77777777" w:rsidR="00903C0A" w:rsidRPr="00903C0A" w:rsidRDefault="00903C0A" w:rsidP="004F5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962E5D" w:rsidRPr="00903C0A" w14:paraId="6673DACC" w14:textId="77777777" w:rsidTr="004F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0168014E" w14:textId="37B82012" w:rsidR="00903C0A" w:rsidRPr="00903C0A" w:rsidRDefault="00903C0A" w:rsidP="00903C0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Dietrich 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et al. 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051" w:type="pct"/>
            <w:noWrap/>
            <w:hideMark/>
          </w:tcPr>
          <w:p w14:paraId="0E06C516" w14:textId="77777777" w:rsidR="00903C0A" w:rsidRPr="00903C0A" w:rsidRDefault="00903C0A" w:rsidP="00903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1051" w:type="pct"/>
            <w:noWrap/>
            <w:hideMark/>
          </w:tcPr>
          <w:p w14:paraId="34C395DD" w14:textId="77777777" w:rsidR="00903C0A" w:rsidRPr="00903C0A" w:rsidRDefault="00903C0A" w:rsidP="00903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</w:t>
            </w:r>
          </w:p>
        </w:tc>
        <w:tc>
          <w:tcPr>
            <w:tcW w:w="1051" w:type="pct"/>
            <w:noWrap/>
            <w:hideMark/>
          </w:tcPr>
          <w:p w14:paraId="4E591F74" w14:textId="77777777" w:rsidR="00903C0A" w:rsidRPr="00903C0A" w:rsidRDefault="00903C0A" w:rsidP="00903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796" w:type="pct"/>
            <w:noWrap/>
            <w:hideMark/>
          </w:tcPr>
          <w:p w14:paraId="4C18975E" w14:textId="77777777" w:rsidR="00903C0A" w:rsidRPr="00903C0A" w:rsidRDefault="00903C0A" w:rsidP="004F5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962E5D" w:rsidRPr="00903C0A" w14:paraId="459ACB8B" w14:textId="77777777" w:rsidTr="004F594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059DA24C" w14:textId="4E07F36B" w:rsidR="00903C0A" w:rsidRPr="00903C0A" w:rsidRDefault="00903C0A" w:rsidP="00903C0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Economopoulou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 et al. 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 2023</w:t>
            </w:r>
          </w:p>
        </w:tc>
        <w:tc>
          <w:tcPr>
            <w:tcW w:w="1051" w:type="pct"/>
            <w:noWrap/>
            <w:hideMark/>
          </w:tcPr>
          <w:p w14:paraId="0B67FD74" w14:textId="77777777" w:rsidR="00903C0A" w:rsidRPr="00903C0A" w:rsidRDefault="00903C0A" w:rsidP="00903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1051" w:type="pct"/>
            <w:noWrap/>
            <w:hideMark/>
          </w:tcPr>
          <w:p w14:paraId="2F72F554" w14:textId="77777777" w:rsidR="00903C0A" w:rsidRPr="00903C0A" w:rsidRDefault="00903C0A" w:rsidP="00903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</w:t>
            </w:r>
          </w:p>
        </w:tc>
        <w:tc>
          <w:tcPr>
            <w:tcW w:w="1051" w:type="pct"/>
            <w:noWrap/>
            <w:hideMark/>
          </w:tcPr>
          <w:p w14:paraId="683A551B" w14:textId="77777777" w:rsidR="00903C0A" w:rsidRPr="00903C0A" w:rsidRDefault="00903C0A" w:rsidP="00903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796" w:type="pct"/>
            <w:noWrap/>
            <w:hideMark/>
          </w:tcPr>
          <w:p w14:paraId="20DFD27D" w14:textId="77777777" w:rsidR="00903C0A" w:rsidRPr="00903C0A" w:rsidRDefault="00903C0A" w:rsidP="004F5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962E5D" w:rsidRPr="00903C0A" w14:paraId="57456CF2" w14:textId="77777777" w:rsidTr="004F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5E7F6DEF" w14:textId="3D81D0EE" w:rsidR="00903C0A" w:rsidRPr="00903C0A" w:rsidRDefault="00903C0A" w:rsidP="00903C0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Egyud 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et al. 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1</w:t>
            </w:r>
            <w:r w:rsidR="00A87C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051" w:type="pct"/>
            <w:noWrap/>
            <w:hideMark/>
          </w:tcPr>
          <w:p w14:paraId="59A94CE1" w14:textId="77777777" w:rsidR="00903C0A" w:rsidRPr="00903C0A" w:rsidRDefault="00903C0A" w:rsidP="00903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1051" w:type="pct"/>
            <w:noWrap/>
            <w:hideMark/>
          </w:tcPr>
          <w:p w14:paraId="4EF73286" w14:textId="6EBAA850" w:rsidR="00903C0A" w:rsidRPr="00903C0A" w:rsidRDefault="00903C0A" w:rsidP="00903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51" w:type="pct"/>
            <w:noWrap/>
            <w:hideMark/>
          </w:tcPr>
          <w:p w14:paraId="7C5A0FE6" w14:textId="77777777" w:rsidR="00903C0A" w:rsidRPr="00903C0A" w:rsidRDefault="00903C0A" w:rsidP="00903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796" w:type="pct"/>
            <w:noWrap/>
            <w:hideMark/>
          </w:tcPr>
          <w:p w14:paraId="2620E6DD" w14:textId="77777777" w:rsidR="00903C0A" w:rsidRPr="00903C0A" w:rsidRDefault="00903C0A" w:rsidP="004F5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962E5D" w:rsidRPr="00903C0A" w14:paraId="51FAED9F" w14:textId="77777777" w:rsidTr="004F594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1D7176C1" w14:textId="2E5856F9" w:rsidR="00903C0A" w:rsidRPr="00903C0A" w:rsidRDefault="00903C0A" w:rsidP="00903C0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Flach 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et al. 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051" w:type="pct"/>
            <w:noWrap/>
            <w:hideMark/>
          </w:tcPr>
          <w:p w14:paraId="24E580BD" w14:textId="77777777" w:rsidR="00903C0A" w:rsidRPr="00903C0A" w:rsidRDefault="00903C0A" w:rsidP="00903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1051" w:type="pct"/>
            <w:noWrap/>
            <w:hideMark/>
          </w:tcPr>
          <w:p w14:paraId="13889619" w14:textId="77777777" w:rsidR="00903C0A" w:rsidRPr="00903C0A" w:rsidRDefault="00903C0A" w:rsidP="00903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</w:t>
            </w:r>
          </w:p>
        </w:tc>
        <w:tc>
          <w:tcPr>
            <w:tcW w:w="1051" w:type="pct"/>
            <w:noWrap/>
            <w:hideMark/>
          </w:tcPr>
          <w:p w14:paraId="79F302D6" w14:textId="77777777" w:rsidR="00903C0A" w:rsidRPr="00903C0A" w:rsidRDefault="00903C0A" w:rsidP="00903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796" w:type="pct"/>
            <w:noWrap/>
            <w:hideMark/>
          </w:tcPr>
          <w:p w14:paraId="7AC0D010" w14:textId="77777777" w:rsidR="00903C0A" w:rsidRPr="00903C0A" w:rsidRDefault="00903C0A" w:rsidP="004F5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962E5D" w:rsidRPr="00903C0A" w14:paraId="049E803F" w14:textId="77777777" w:rsidTr="004F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227AD7B0" w14:textId="0E0D47DB" w:rsidR="00903C0A" w:rsidRPr="00903C0A" w:rsidRDefault="00903C0A" w:rsidP="00903C0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Galot 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et al. 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051" w:type="pct"/>
            <w:noWrap/>
            <w:hideMark/>
          </w:tcPr>
          <w:p w14:paraId="5DB13621" w14:textId="77777777" w:rsidR="00903C0A" w:rsidRPr="00903C0A" w:rsidRDefault="00903C0A" w:rsidP="00903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1051" w:type="pct"/>
            <w:noWrap/>
            <w:hideMark/>
          </w:tcPr>
          <w:p w14:paraId="72767CDB" w14:textId="77777777" w:rsidR="00903C0A" w:rsidRPr="00903C0A" w:rsidRDefault="00903C0A" w:rsidP="00903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</w:t>
            </w:r>
          </w:p>
        </w:tc>
        <w:tc>
          <w:tcPr>
            <w:tcW w:w="1051" w:type="pct"/>
            <w:noWrap/>
            <w:hideMark/>
          </w:tcPr>
          <w:p w14:paraId="46A0DAD7" w14:textId="77777777" w:rsidR="00903C0A" w:rsidRPr="00903C0A" w:rsidRDefault="00903C0A" w:rsidP="00903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796" w:type="pct"/>
            <w:noWrap/>
            <w:hideMark/>
          </w:tcPr>
          <w:p w14:paraId="23F8388F" w14:textId="77777777" w:rsidR="00903C0A" w:rsidRPr="00903C0A" w:rsidRDefault="00903C0A" w:rsidP="004F5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962E5D" w:rsidRPr="00903C0A" w14:paraId="13F6C1F3" w14:textId="77777777" w:rsidTr="004F594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4FAAB080" w14:textId="2E8A5548" w:rsidR="00903C0A" w:rsidRPr="00903C0A" w:rsidRDefault="00903C0A" w:rsidP="00903C0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Grossi 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et al. 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051" w:type="pct"/>
            <w:noWrap/>
            <w:hideMark/>
          </w:tcPr>
          <w:p w14:paraId="62420081" w14:textId="77777777" w:rsidR="00903C0A" w:rsidRPr="00903C0A" w:rsidRDefault="00903C0A" w:rsidP="00903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1051" w:type="pct"/>
            <w:noWrap/>
            <w:hideMark/>
          </w:tcPr>
          <w:p w14:paraId="191A452F" w14:textId="77777777" w:rsidR="00903C0A" w:rsidRPr="00903C0A" w:rsidRDefault="00903C0A" w:rsidP="00903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</w:t>
            </w:r>
          </w:p>
        </w:tc>
        <w:tc>
          <w:tcPr>
            <w:tcW w:w="1051" w:type="pct"/>
            <w:noWrap/>
            <w:hideMark/>
          </w:tcPr>
          <w:p w14:paraId="1FDCDA44" w14:textId="77777777" w:rsidR="00903C0A" w:rsidRPr="00903C0A" w:rsidRDefault="00903C0A" w:rsidP="00903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796" w:type="pct"/>
            <w:noWrap/>
            <w:hideMark/>
          </w:tcPr>
          <w:p w14:paraId="76AE3366" w14:textId="77777777" w:rsidR="00903C0A" w:rsidRPr="00903C0A" w:rsidRDefault="00903C0A" w:rsidP="004F5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962E5D" w:rsidRPr="00903C0A" w14:paraId="248A4199" w14:textId="77777777" w:rsidTr="004F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7C7B3E59" w14:textId="0BF671E4" w:rsidR="00903C0A" w:rsidRPr="00903C0A" w:rsidRDefault="00903C0A" w:rsidP="00903C0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Hanna 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et al. 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051" w:type="pct"/>
            <w:noWrap/>
            <w:hideMark/>
          </w:tcPr>
          <w:p w14:paraId="1F13C994" w14:textId="77777777" w:rsidR="00903C0A" w:rsidRPr="00903C0A" w:rsidRDefault="00903C0A" w:rsidP="00903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1051" w:type="pct"/>
            <w:noWrap/>
            <w:hideMark/>
          </w:tcPr>
          <w:p w14:paraId="5529064F" w14:textId="77777777" w:rsidR="00903C0A" w:rsidRPr="00903C0A" w:rsidRDefault="00903C0A" w:rsidP="00903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</w:t>
            </w:r>
          </w:p>
        </w:tc>
        <w:tc>
          <w:tcPr>
            <w:tcW w:w="1051" w:type="pct"/>
            <w:noWrap/>
            <w:hideMark/>
          </w:tcPr>
          <w:p w14:paraId="21E3F2D9" w14:textId="77777777" w:rsidR="00903C0A" w:rsidRPr="00903C0A" w:rsidRDefault="00903C0A" w:rsidP="00903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796" w:type="pct"/>
            <w:noWrap/>
            <w:hideMark/>
          </w:tcPr>
          <w:p w14:paraId="40E822C2" w14:textId="77777777" w:rsidR="00903C0A" w:rsidRPr="00903C0A" w:rsidRDefault="00903C0A" w:rsidP="004F5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962E5D" w:rsidRPr="00903C0A" w14:paraId="606F6C6D" w14:textId="77777777" w:rsidTr="004F594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67034B3E" w14:textId="7A16936E" w:rsidR="00903C0A" w:rsidRPr="00903C0A" w:rsidRDefault="00903C0A" w:rsidP="00903C0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Hilke 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et al. 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051" w:type="pct"/>
            <w:noWrap/>
            <w:hideMark/>
          </w:tcPr>
          <w:p w14:paraId="046A805D" w14:textId="77777777" w:rsidR="00903C0A" w:rsidRPr="00903C0A" w:rsidRDefault="00903C0A" w:rsidP="00903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★</w:t>
            </w:r>
          </w:p>
        </w:tc>
        <w:tc>
          <w:tcPr>
            <w:tcW w:w="1051" w:type="pct"/>
            <w:noWrap/>
            <w:hideMark/>
          </w:tcPr>
          <w:p w14:paraId="04CB2669" w14:textId="77777777" w:rsidR="00903C0A" w:rsidRPr="00903C0A" w:rsidRDefault="00903C0A" w:rsidP="00903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</w:t>
            </w:r>
          </w:p>
        </w:tc>
        <w:tc>
          <w:tcPr>
            <w:tcW w:w="1051" w:type="pct"/>
            <w:noWrap/>
            <w:hideMark/>
          </w:tcPr>
          <w:p w14:paraId="008D4D96" w14:textId="77777777" w:rsidR="00903C0A" w:rsidRPr="00903C0A" w:rsidRDefault="00903C0A" w:rsidP="00903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796" w:type="pct"/>
            <w:noWrap/>
            <w:hideMark/>
          </w:tcPr>
          <w:p w14:paraId="47E612E3" w14:textId="77777777" w:rsidR="00903C0A" w:rsidRPr="00903C0A" w:rsidRDefault="00903C0A" w:rsidP="004F5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</w:tr>
      <w:tr w:rsidR="00962E5D" w:rsidRPr="00903C0A" w14:paraId="2A8FBCEA" w14:textId="77777777" w:rsidTr="004F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2D9F6E5C" w14:textId="4F22CF88" w:rsidR="00903C0A" w:rsidRPr="00903C0A" w:rsidRDefault="00903C0A" w:rsidP="00903C0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Honoré 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et al. 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3</w:t>
            </w:r>
          </w:p>
        </w:tc>
        <w:tc>
          <w:tcPr>
            <w:tcW w:w="1051" w:type="pct"/>
            <w:noWrap/>
            <w:hideMark/>
          </w:tcPr>
          <w:p w14:paraId="58599451" w14:textId="77777777" w:rsidR="00903C0A" w:rsidRPr="00903C0A" w:rsidRDefault="00903C0A" w:rsidP="00903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1051" w:type="pct"/>
            <w:noWrap/>
            <w:hideMark/>
          </w:tcPr>
          <w:p w14:paraId="7F9BB98B" w14:textId="77777777" w:rsidR="00903C0A" w:rsidRPr="00903C0A" w:rsidRDefault="00903C0A" w:rsidP="00903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</w:t>
            </w:r>
          </w:p>
        </w:tc>
        <w:tc>
          <w:tcPr>
            <w:tcW w:w="1051" w:type="pct"/>
            <w:noWrap/>
            <w:hideMark/>
          </w:tcPr>
          <w:p w14:paraId="142A0CB3" w14:textId="77777777" w:rsidR="00903C0A" w:rsidRPr="00903C0A" w:rsidRDefault="00903C0A" w:rsidP="00903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796" w:type="pct"/>
            <w:noWrap/>
            <w:hideMark/>
          </w:tcPr>
          <w:p w14:paraId="2C35E49A" w14:textId="77777777" w:rsidR="00903C0A" w:rsidRPr="00903C0A" w:rsidRDefault="00903C0A" w:rsidP="004F5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ED3D5B" w:rsidRPr="00903C0A" w14:paraId="13464535" w14:textId="77777777" w:rsidTr="004F594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</w:tcPr>
          <w:p w14:paraId="06A563AC" w14:textId="058075E4" w:rsidR="00ED3D5B" w:rsidRPr="004F5941" w:rsidRDefault="00ED3D5B" w:rsidP="00ED3D5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lastRenderedPageBreak/>
              <w:t xml:space="preserve">Honoré 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et al. 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2023 </w:t>
            </w:r>
            <w:r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(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</w:t>
            </w:r>
            <w:r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51" w:type="pct"/>
            <w:noWrap/>
          </w:tcPr>
          <w:p w14:paraId="11ED7CE0" w14:textId="6FEA777C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1051" w:type="pct"/>
            <w:noWrap/>
          </w:tcPr>
          <w:p w14:paraId="5EDC6A7A" w14:textId="10F6C6D0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</w:t>
            </w:r>
          </w:p>
        </w:tc>
        <w:tc>
          <w:tcPr>
            <w:tcW w:w="1051" w:type="pct"/>
            <w:noWrap/>
          </w:tcPr>
          <w:p w14:paraId="48EDA0A3" w14:textId="6635C94A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796" w:type="pct"/>
            <w:noWrap/>
          </w:tcPr>
          <w:p w14:paraId="5F3870A5" w14:textId="387810C6" w:rsidR="00ED3D5B" w:rsidRPr="00903C0A" w:rsidRDefault="00ED3D5B" w:rsidP="004F5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962E5D" w:rsidRPr="00903C0A" w14:paraId="3A787AE9" w14:textId="77777777" w:rsidTr="004F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674F3618" w14:textId="2C376B5E" w:rsidR="00ED3D5B" w:rsidRPr="00903C0A" w:rsidRDefault="00ED3D5B" w:rsidP="00ED3D5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Huang 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et al. 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051" w:type="pct"/>
            <w:noWrap/>
            <w:hideMark/>
          </w:tcPr>
          <w:p w14:paraId="64DB35CC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★</w:t>
            </w:r>
          </w:p>
        </w:tc>
        <w:tc>
          <w:tcPr>
            <w:tcW w:w="1051" w:type="pct"/>
            <w:noWrap/>
            <w:hideMark/>
          </w:tcPr>
          <w:p w14:paraId="48ABAF59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</w:t>
            </w:r>
          </w:p>
        </w:tc>
        <w:tc>
          <w:tcPr>
            <w:tcW w:w="1051" w:type="pct"/>
            <w:noWrap/>
            <w:hideMark/>
          </w:tcPr>
          <w:p w14:paraId="7D72B3CF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796" w:type="pct"/>
            <w:noWrap/>
            <w:hideMark/>
          </w:tcPr>
          <w:p w14:paraId="3468FB2B" w14:textId="77777777" w:rsidR="00ED3D5B" w:rsidRPr="00903C0A" w:rsidRDefault="00ED3D5B" w:rsidP="004F5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962E5D" w:rsidRPr="00903C0A" w14:paraId="2B6E327B" w14:textId="77777777" w:rsidTr="004F594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3B1011C4" w14:textId="651ED02F" w:rsidR="00ED3D5B" w:rsidRPr="00903C0A" w:rsidRDefault="00ED3D5B" w:rsidP="00ED3D5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Husain 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et al. 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051" w:type="pct"/>
            <w:noWrap/>
            <w:hideMark/>
          </w:tcPr>
          <w:p w14:paraId="72864CDD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1051" w:type="pct"/>
            <w:noWrap/>
            <w:hideMark/>
          </w:tcPr>
          <w:p w14:paraId="253FB120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</w:t>
            </w:r>
          </w:p>
        </w:tc>
        <w:tc>
          <w:tcPr>
            <w:tcW w:w="1051" w:type="pct"/>
            <w:noWrap/>
            <w:hideMark/>
          </w:tcPr>
          <w:p w14:paraId="177ACF66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796" w:type="pct"/>
            <w:noWrap/>
            <w:hideMark/>
          </w:tcPr>
          <w:p w14:paraId="5D734D6D" w14:textId="77777777" w:rsidR="00ED3D5B" w:rsidRPr="00903C0A" w:rsidRDefault="00ED3D5B" w:rsidP="004F5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962E5D" w:rsidRPr="00903C0A" w14:paraId="197C8FE2" w14:textId="77777777" w:rsidTr="004F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3D935108" w14:textId="6A258F83" w:rsidR="00ED3D5B" w:rsidRPr="00903C0A" w:rsidRDefault="00ED3D5B" w:rsidP="00ED3D5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Janke 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et al. 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051" w:type="pct"/>
            <w:noWrap/>
            <w:hideMark/>
          </w:tcPr>
          <w:p w14:paraId="57986A29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1051" w:type="pct"/>
            <w:noWrap/>
            <w:hideMark/>
          </w:tcPr>
          <w:p w14:paraId="0D2D80F6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</w:t>
            </w:r>
          </w:p>
        </w:tc>
        <w:tc>
          <w:tcPr>
            <w:tcW w:w="1051" w:type="pct"/>
            <w:noWrap/>
            <w:hideMark/>
          </w:tcPr>
          <w:p w14:paraId="25B91D95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796" w:type="pct"/>
            <w:noWrap/>
            <w:hideMark/>
          </w:tcPr>
          <w:p w14:paraId="49B0AA28" w14:textId="77777777" w:rsidR="00ED3D5B" w:rsidRPr="00903C0A" w:rsidRDefault="00ED3D5B" w:rsidP="004F5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962E5D" w:rsidRPr="00903C0A" w14:paraId="7E6D35E5" w14:textId="77777777" w:rsidTr="004F594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5AA8924A" w14:textId="3DFF78C5" w:rsidR="00ED3D5B" w:rsidRPr="00903C0A" w:rsidRDefault="00ED3D5B" w:rsidP="00ED3D5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Kakimoto 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et al. 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08</w:t>
            </w:r>
          </w:p>
        </w:tc>
        <w:tc>
          <w:tcPr>
            <w:tcW w:w="1051" w:type="pct"/>
            <w:noWrap/>
            <w:hideMark/>
          </w:tcPr>
          <w:p w14:paraId="1000FBC6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1051" w:type="pct"/>
            <w:noWrap/>
            <w:hideMark/>
          </w:tcPr>
          <w:p w14:paraId="10C79B12" w14:textId="09D80019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51" w:type="pct"/>
            <w:noWrap/>
            <w:hideMark/>
          </w:tcPr>
          <w:p w14:paraId="5494C799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796" w:type="pct"/>
            <w:noWrap/>
            <w:hideMark/>
          </w:tcPr>
          <w:p w14:paraId="6ABA0C0D" w14:textId="77777777" w:rsidR="00ED3D5B" w:rsidRPr="00903C0A" w:rsidRDefault="00ED3D5B" w:rsidP="004F5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962E5D" w:rsidRPr="00903C0A" w14:paraId="793B6D94" w14:textId="77777777" w:rsidTr="004F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3EB996F7" w14:textId="0CC8F1CA" w:rsidR="00ED3D5B" w:rsidRPr="00903C0A" w:rsidRDefault="00ED3D5B" w:rsidP="00ED3D5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Kampel 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et al. 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051" w:type="pct"/>
            <w:noWrap/>
            <w:hideMark/>
          </w:tcPr>
          <w:p w14:paraId="70E15679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1051" w:type="pct"/>
            <w:noWrap/>
            <w:hideMark/>
          </w:tcPr>
          <w:p w14:paraId="0FBF4A82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</w:t>
            </w:r>
          </w:p>
        </w:tc>
        <w:tc>
          <w:tcPr>
            <w:tcW w:w="1051" w:type="pct"/>
            <w:noWrap/>
            <w:hideMark/>
          </w:tcPr>
          <w:p w14:paraId="389A1C18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796" w:type="pct"/>
            <w:noWrap/>
            <w:hideMark/>
          </w:tcPr>
          <w:p w14:paraId="0B348769" w14:textId="77777777" w:rsidR="00ED3D5B" w:rsidRPr="00903C0A" w:rsidRDefault="00ED3D5B" w:rsidP="004F5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962E5D" w:rsidRPr="00903C0A" w14:paraId="1A15A6D8" w14:textId="77777777" w:rsidTr="004F594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77E7CDEF" w14:textId="13F08C28" w:rsidR="00ED3D5B" w:rsidRPr="00903C0A" w:rsidRDefault="00ED3D5B" w:rsidP="00ED3D5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Khandelwal 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et al. 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051" w:type="pct"/>
            <w:noWrap/>
            <w:hideMark/>
          </w:tcPr>
          <w:p w14:paraId="12D43DBE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1051" w:type="pct"/>
            <w:noWrap/>
            <w:hideMark/>
          </w:tcPr>
          <w:p w14:paraId="7351557F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</w:t>
            </w:r>
          </w:p>
        </w:tc>
        <w:tc>
          <w:tcPr>
            <w:tcW w:w="1051" w:type="pct"/>
            <w:noWrap/>
            <w:hideMark/>
          </w:tcPr>
          <w:p w14:paraId="1249E12D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796" w:type="pct"/>
            <w:noWrap/>
            <w:hideMark/>
          </w:tcPr>
          <w:p w14:paraId="37502E86" w14:textId="77777777" w:rsidR="00ED3D5B" w:rsidRPr="00903C0A" w:rsidRDefault="00ED3D5B" w:rsidP="004F5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962E5D" w:rsidRPr="00903C0A" w14:paraId="1881B7C9" w14:textId="77777777" w:rsidTr="004F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4BAE6FFB" w14:textId="0E3D8FBC" w:rsidR="00ED3D5B" w:rsidRPr="00903C0A" w:rsidRDefault="00ED3D5B" w:rsidP="00ED3D5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Kogo 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et al. 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051" w:type="pct"/>
            <w:noWrap/>
            <w:hideMark/>
          </w:tcPr>
          <w:p w14:paraId="7E0ABCE8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1051" w:type="pct"/>
            <w:noWrap/>
            <w:hideMark/>
          </w:tcPr>
          <w:p w14:paraId="7CFE107B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</w:t>
            </w:r>
          </w:p>
        </w:tc>
        <w:tc>
          <w:tcPr>
            <w:tcW w:w="1051" w:type="pct"/>
            <w:noWrap/>
            <w:hideMark/>
          </w:tcPr>
          <w:p w14:paraId="39CB36CB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796" w:type="pct"/>
            <w:noWrap/>
            <w:hideMark/>
          </w:tcPr>
          <w:p w14:paraId="4401EA2E" w14:textId="77777777" w:rsidR="00ED3D5B" w:rsidRPr="00903C0A" w:rsidRDefault="00ED3D5B" w:rsidP="004F5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962E5D" w:rsidRPr="00903C0A" w14:paraId="21BC53B0" w14:textId="77777777" w:rsidTr="004F594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43746207" w14:textId="6ABFD16C" w:rsidR="00ED3D5B" w:rsidRPr="00903C0A" w:rsidRDefault="00ED3D5B" w:rsidP="00ED3D5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Koukourakis 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et al. 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2023 </w:t>
            </w:r>
          </w:p>
        </w:tc>
        <w:tc>
          <w:tcPr>
            <w:tcW w:w="1051" w:type="pct"/>
            <w:noWrap/>
            <w:hideMark/>
          </w:tcPr>
          <w:p w14:paraId="62E16F5F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1051" w:type="pct"/>
            <w:noWrap/>
            <w:hideMark/>
          </w:tcPr>
          <w:p w14:paraId="7D7A7EA0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</w:t>
            </w:r>
          </w:p>
        </w:tc>
        <w:tc>
          <w:tcPr>
            <w:tcW w:w="1051" w:type="pct"/>
            <w:noWrap/>
            <w:hideMark/>
          </w:tcPr>
          <w:p w14:paraId="5F58CEA3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796" w:type="pct"/>
            <w:noWrap/>
            <w:hideMark/>
          </w:tcPr>
          <w:p w14:paraId="6CFC2FA2" w14:textId="77777777" w:rsidR="00ED3D5B" w:rsidRPr="00903C0A" w:rsidRDefault="00ED3D5B" w:rsidP="004F5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962E5D" w:rsidRPr="00903C0A" w14:paraId="2491EC4C" w14:textId="77777777" w:rsidTr="004F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50E347E6" w14:textId="5BD209EE" w:rsidR="00ED3D5B" w:rsidRPr="00903C0A" w:rsidRDefault="00ED3D5B" w:rsidP="00ED3D5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Koukourakis 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et al. 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23</w:t>
            </w:r>
            <w:r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 (2)</w:t>
            </w:r>
          </w:p>
        </w:tc>
        <w:tc>
          <w:tcPr>
            <w:tcW w:w="1051" w:type="pct"/>
            <w:noWrap/>
            <w:hideMark/>
          </w:tcPr>
          <w:p w14:paraId="3A4A2EE7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1051" w:type="pct"/>
            <w:noWrap/>
            <w:hideMark/>
          </w:tcPr>
          <w:p w14:paraId="4AF6206B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</w:t>
            </w:r>
          </w:p>
        </w:tc>
        <w:tc>
          <w:tcPr>
            <w:tcW w:w="1051" w:type="pct"/>
            <w:noWrap/>
            <w:hideMark/>
          </w:tcPr>
          <w:p w14:paraId="5F46942B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796" w:type="pct"/>
            <w:noWrap/>
            <w:hideMark/>
          </w:tcPr>
          <w:p w14:paraId="31AF13A8" w14:textId="77777777" w:rsidR="00ED3D5B" w:rsidRPr="00903C0A" w:rsidRDefault="00ED3D5B" w:rsidP="004F5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962E5D" w:rsidRPr="00903C0A" w14:paraId="7F7FAFC7" w14:textId="77777777" w:rsidTr="004F594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0D22F867" w14:textId="23D3C64E" w:rsidR="00ED3D5B" w:rsidRPr="00903C0A" w:rsidRDefault="00ED3D5B" w:rsidP="00ED3D5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Kumari 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et al. 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051" w:type="pct"/>
            <w:noWrap/>
            <w:hideMark/>
          </w:tcPr>
          <w:p w14:paraId="11A04443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1051" w:type="pct"/>
            <w:noWrap/>
            <w:hideMark/>
          </w:tcPr>
          <w:p w14:paraId="4C6784B2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</w:t>
            </w:r>
          </w:p>
        </w:tc>
        <w:tc>
          <w:tcPr>
            <w:tcW w:w="1051" w:type="pct"/>
            <w:noWrap/>
            <w:hideMark/>
          </w:tcPr>
          <w:p w14:paraId="3A5A9002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</w:t>
            </w:r>
          </w:p>
        </w:tc>
        <w:tc>
          <w:tcPr>
            <w:tcW w:w="796" w:type="pct"/>
            <w:noWrap/>
            <w:hideMark/>
          </w:tcPr>
          <w:p w14:paraId="3F53736B" w14:textId="77777777" w:rsidR="00ED3D5B" w:rsidRPr="00903C0A" w:rsidRDefault="00ED3D5B" w:rsidP="004F5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962E5D" w:rsidRPr="00903C0A" w14:paraId="04EE1EE7" w14:textId="77777777" w:rsidTr="004F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60875250" w14:textId="0E6B65D2" w:rsidR="00ED3D5B" w:rsidRPr="00903C0A" w:rsidRDefault="00ED3D5B" w:rsidP="00ED3D5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Kumari 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et al. 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051" w:type="pct"/>
            <w:noWrap/>
            <w:hideMark/>
          </w:tcPr>
          <w:p w14:paraId="426DABFE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★</w:t>
            </w:r>
          </w:p>
        </w:tc>
        <w:tc>
          <w:tcPr>
            <w:tcW w:w="1051" w:type="pct"/>
            <w:noWrap/>
            <w:hideMark/>
          </w:tcPr>
          <w:p w14:paraId="046BFC74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</w:t>
            </w:r>
          </w:p>
        </w:tc>
        <w:tc>
          <w:tcPr>
            <w:tcW w:w="1051" w:type="pct"/>
            <w:noWrap/>
            <w:hideMark/>
          </w:tcPr>
          <w:p w14:paraId="3DC0A510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</w:t>
            </w:r>
          </w:p>
        </w:tc>
        <w:tc>
          <w:tcPr>
            <w:tcW w:w="796" w:type="pct"/>
            <w:noWrap/>
            <w:hideMark/>
          </w:tcPr>
          <w:p w14:paraId="22893620" w14:textId="77777777" w:rsidR="00ED3D5B" w:rsidRPr="00903C0A" w:rsidRDefault="00ED3D5B" w:rsidP="004F5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962E5D" w:rsidRPr="00903C0A" w14:paraId="7F2FE35C" w14:textId="77777777" w:rsidTr="004F594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3E243D04" w14:textId="492DE7B4" w:rsidR="00ED3D5B" w:rsidRPr="00903C0A" w:rsidRDefault="00ED3D5B" w:rsidP="00ED3D5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Lele 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et al. 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051" w:type="pct"/>
            <w:noWrap/>
            <w:hideMark/>
          </w:tcPr>
          <w:p w14:paraId="0F4585AB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1051" w:type="pct"/>
            <w:noWrap/>
            <w:hideMark/>
          </w:tcPr>
          <w:p w14:paraId="7925A1F9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</w:t>
            </w:r>
          </w:p>
        </w:tc>
        <w:tc>
          <w:tcPr>
            <w:tcW w:w="1051" w:type="pct"/>
            <w:noWrap/>
            <w:hideMark/>
          </w:tcPr>
          <w:p w14:paraId="33C3B7C8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796" w:type="pct"/>
            <w:noWrap/>
            <w:hideMark/>
          </w:tcPr>
          <w:p w14:paraId="766E43E7" w14:textId="77777777" w:rsidR="00ED3D5B" w:rsidRPr="00903C0A" w:rsidRDefault="00ED3D5B" w:rsidP="004F5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962E5D" w:rsidRPr="00903C0A" w14:paraId="46032D33" w14:textId="77777777" w:rsidTr="004F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6B3236BB" w14:textId="011EC9FF" w:rsidR="00ED3D5B" w:rsidRPr="00903C0A" w:rsidRDefault="00ED3D5B" w:rsidP="00ED3D5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Lin 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et al. 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1051" w:type="pct"/>
            <w:noWrap/>
            <w:hideMark/>
          </w:tcPr>
          <w:p w14:paraId="006A9CF2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★</w:t>
            </w:r>
          </w:p>
        </w:tc>
        <w:tc>
          <w:tcPr>
            <w:tcW w:w="1051" w:type="pct"/>
            <w:noWrap/>
            <w:hideMark/>
          </w:tcPr>
          <w:p w14:paraId="1513B0E1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</w:t>
            </w:r>
          </w:p>
        </w:tc>
        <w:tc>
          <w:tcPr>
            <w:tcW w:w="1051" w:type="pct"/>
            <w:noWrap/>
            <w:hideMark/>
          </w:tcPr>
          <w:p w14:paraId="2F756DB9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796" w:type="pct"/>
            <w:noWrap/>
            <w:hideMark/>
          </w:tcPr>
          <w:p w14:paraId="46FF2A36" w14:textId="77777777" w:rsidR="00ED3D5B" w:rsidRPr="00903C0A" w:rsidRDefault="00ED3D5B" w:rsidP="004F5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962E5D" w:rsidRPr="00903C0A" w14:paraId="08B44CC2" w14:textId="77777777" w:rsidTr="004F594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02E9DBF1" w14:textId="1537FACE" w:rsidR="00ED3D5B" w:rsidRPr="00903C0A" w:rsidRDefault="00ED3D5B" w:rsidP="00ED3D5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McKelvey 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et al. 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051" w:type="pct"/>
            <w:noWrap/>
            <w:hideMark/>
          </w:tcPr>
          <w:p w14:paraId="60A75AEE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1051" w:type="pct"/>
            <w:noWrap/>
            <w:hideMark/>
          </w:tcPr>
          <w:p w14:paraId="0F584704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</w:t>
            </w:r>
          </w:p>
        </w:tc>
        <w:tc>
          <w:tcPr>
            <w:tcW w:w="1051" w:type="pct"/>
            <w:noWrap/>
            <w:hideMark/>
          </w:tcPr>
          <w:p w14:paraId="48A913CF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</w:t>
            </w:r>
          </w:p>
        </w:tc>
        <w:tc>
          <w:tcPr>
            <w:tcW w:w="796" w:type="pct"/>
            <w:noWrap/>
            <w:hideMark/>
          </w:tcPr>
          <w:p w14:paraId="1969BE40" w14:textId="77777777" w:rsidR="00ED3D5B" w:rsidRPr="00903C0A" w:rsidRDefault="00ED3D5B" w:rsidP="004F5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962E5D" w:rsidRPr="00903C0A" w14:paraId="346201F7" w14:textId="77777777" w:rsidTr="004F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07F1681A" w14:textId="1F9D6909" w:rsidR="00ED3D5B" w:rsidRPr="00903C0A" w:rsidRDefault="00ED3D5B" w:rsidP="00ED3D5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Mydlarz 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et al. 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1051" w:type="pct"/>
            <w:noWrap/>
            <w:hideMark/>
          </w:tcPr>
          <w:p w14:paraId="533354B5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★</w:t>
            </w:r>
          </w:p>
        </w:tc>
        <w:tc>
          <w:tcPr>
            <w:tcW w:w="1051" w:type="pct"/>
            <w:noWrap/>
            <w:hideMark/>
          </w:tcPr>
          <w:p w14:paraId="7345847C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</w:t>
            </w:r>
          </w:p>
        </w:tc>
        <w:tc>
          <w:tcPr>
            <w:tcW w:w="1051" w:type="pct"/>
            <w:noWrap/>
            <w:hideMark/>
          </w:tcPr>
          <w:p w14:paraId="4CF875FE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</w:t>
            </w:r>
          </w:p>
        </w:tc>
        <w:tc>
          <w:tcPr>
            <w:tcW w:w="796" w:type="pct"/>
            <w:noWrap/>
            <w:hideMark/>
          </w:tcPr>
          <w:p w14:paraId="72D36F4E" w14:textId="77777777" w:rsidR="00ED3D5B" w:rsidRPr="00903C0A" w:rsidRDefault="00ED3D5B" w:rsidP="004F5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962E5D" w:rsidRPr="00903C0A" w14:paraId="3310435E" w14:textId="77777777" w:rsidTr="004F594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2EF239AC" w14:textId="74D34616" w:rsidR="00ED3D5B" w:rsidRPr="00903C0A" w:rsidRDefault="00ED3D5B" w:rsidP="00ED3D5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lastRenderedPageBreak/>
              <w:t xml:space="preserve">Nakagaki 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et al. 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1051" w:type="pct"/>
            <w:noWrap/>
            <w:hideMark/>
          </w:tcPr>
          <w:p w14:paraId="1D9B4644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1051" w:type="pct"/>
            <w:noWrap/>
            <w:hideMark/>
          </w:tcPr>
          <w:p w14:paraId="68E35CD1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</w:t>
            </w:r>
          </w:p>
        </w:tc>
        <w:tc>
          <w:tcPr>
            <w:tcW w:w="1051" w:type="pct"/>
            <w:noWrap/>
            <w:hideMark/>
          </w:tcPr>
          <w:p w14:paraId="756CAE04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</w:t>
            </w:r>
          </w:p>
        </w:tc>
        <w:tc>
          <w:tcPr>
            <w:tcW w:w="796" w:type="pct"/>
            <w:noWrap/>
            <w:hideMark/>
          </w:tcPr>
          <w:p w14:paraId="655CC577" w14:textId="77777777" w:rsidR="00ED3D5B" w:rsidRPr="00903C0A" w:rsidRDefault="00ED3D5B" w:rsidP="004F5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962E5D" w:rsidRPr="00903C0A" w14:paraId="2562F0CD" w14:textId="77777777" w:rsidTr="004F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11F53E86" w14:textId="5F86EC1F" w:rsidR="00ED3D5B" w:rsidRPr="00903C0A" w:rsidRDefault="00ED3D5B" w:rsidP="00ED3D5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Nunes 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et al. </w:t>
            </w:r>
            <w:r w:rsidR="00B608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01</w:t>
            </w:r>
          </w:p>
        </w:tc>
        <w:tc>
          <w:tcPr>
            <w:tcW w:w="1051" w:type="pct"/>
            <w:noWrap/>
            <w:hideMark/>
          </w:tcPr>
          <w:p w14:paraId="086C5833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★</w:t>
            </w:r>
          </w:p>
        </w:tc>
        <w:tc>
          <w:tcPr>
            <w:tcW w:w="1051" w:type="pct"/>
            <w:noWrap/>
            <w:hideMark/>
          </w:tcPr>
          <w:p w14:paraId="3F8054E0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</w:t>
            </w:r>
          </w:p>
        </w:tc>
        <w:tc>
          <w:tcPr>
            <w:tcW w:w="1051" w:type="pct"/>
            <w:noWrap/>
            <w:hideMark/>
          </w:tcPr>
          <w:p w14:paraId="3944DFA1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</w:t>
            </w:r>
          </w:p>
        </w:tc>
        <w:tc>
          <w:tcPr>
            <w:tcW w:w="796" w:type="pct"/>
            <w:noWrap/>
            <w:hideMark/>
          </w:tcPr>
          <w:p w14:paraId="2243FD8E" w14:textId="77777777" w:rsidR="00ED3D5B" w:rsidRPr="00903C0A" w:rsidRDefault="00ED3D5B" w:rsidP="004F5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962E5D" w:rsidRPr="00903C0A" w14:paraId="23DFE811" w14:textId="77777777" w:rsidTr="004F594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5FBCB57F" w14:textId="478EEC31" w:rsidR="00ED3D5B" w:rsidRPr="00903C0A" w:rsidRDefault="00ED3D5B" w:rsidP="00ED3D5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Oliva 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et al. 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051" w:type="pct"/>
            <w:noWrap/>
            <w:hideMark/>
          </w:tcPr>
          <w:p w14:paraId="658BBED9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1051" w:type="pct"/>
            <w:noWrap/>
            <w:hideMark/>
          </w:tcPr>
          <w:p w14:paraId="3D257262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</w:t>
            </w:r>
          </w:p>
        </w:tc>
        <w:tc>
          <w:tcPr>
            <w:tcW w:w="1051" w:type="pct"/>
            <w:noWrap/>
            <w:hideMark/>
          </w:tcPr>
          <w:p w14:paraId="60A1F47D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796" w:type="pct"/>
            <w:noWrap/>
            <w:hideMark/>
          </w:tcPr>
          <w:p w14:paraId="402D45EA" w14:textId="77777777" w:rsidR="00ED3D5B" w:rsidRPr="00903C0A" w:rsidRDefault="00ED3D5B" w:rsidP="004F5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962E5D" w:rsidRPr="00903C0A" w14:paraId="7FA9C7CE" w14:textId="77777777" w:rsidTr="004F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5FD6A7A5" w14:textId="5107EB51" w:rsidR="00ED3D5B" w:rsidRPr="00903C0A" w:rsidRDefault="00ED3D5B" w:rsidP="00ED3D5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Payne 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et al. 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051" w:type="pct"/>
            <w:noWrap/>
            <w:hideMark/>
          </w:tcPr>
          <w:p w14:paraId="48EA4C1E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1051" w:type="pct"/>
            <w:noWrap/>
            <w:hideMark/>
          </w:tcPr>
          <w:p w14:paraId="5F76F94E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</w:t>
            </w:r>
          </w:p>
        </w:tc>
        <w:tc>
          <w:tcPr>
            <w:tcW w:w="1051" w:type="pct"/>
            <w:noWrap/>
            <w:hideMark/>
          </w:tcPr>
          <w:p w14:paraId="72472071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796" w:type="pct"/>
            <w:noWrap/>
            <w:hideMark/>
          </w:tcPr>
          <w:p w14:paraId="2DB4799A" w14:textId="77777777" w:rsidR="00ED3D5B" w:rsidRPr="00903C0A" w:rsidRDefault="00ED3D5B" w:rsidP="004F5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962E5D" w:rsidRPr="00903C0A" w14:paraId="222DF503" w14:textId="77777777" w:rsidTr="004F594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2F633940" w14:textId="6FABFCFF" w:rsidR="00ED3D5B" w:rsidRPr="00903C0A" w:rsidRDefault="00ED3D5B" w:rsidP="00ED3D5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Perdomo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 et al.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 2017</w:t>
            </w:r>
          </w:p>
        </w:tc>
        <w:tc>
          <w:tcPr>
            <w:tcW w:w="1051" w:type="pct"/>
            <w:noWrap/>
            <w:hideMark/>
          </w:tcPr>
          <w:p w14:paraId="0C981934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★</w:t>
            </w:r>
          </w:p>
        </w:tc>
        <w:tc>
          <w:tcPr>
            <w:tcW w:w="1051" w:type="pct"/>
            <w:noWrap/>
            <w:hideMark/>
          </w:tcPr>
          <w:p w14:paraId="420BA846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</w:t>
            </w:r>
          </w:p>
        </w:tc>
        <w:tc>
          <w:tcPr>
            <w:tcW w:w="1051" w:type="pct"/>
            <w:noWrap/>
            <w:hideMark/>
          </w:tcPr>
          <w:p w14:paraId="54434ABD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</w:t>
            </w:r>
          </w:p>
        </w:tc>
        <w:tc>
          <w:tcPr>
            <w:tcW w:w="796" w:type="pct"/>
            <w:noWrap/>
            <w:hideMark/>
          </w:tcPr>
          <w:p w14:paraId="34970F2D" w14:textId="77777777" w:rsidR="00ED3D5B" w:rsidRPr="00903C0A" w:rsidRDefault="00ED3D5B" w:rsidP="004F5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962E5D" w:rsidRPr="00903C0A" w14:paraId="2B5AF237" w14:textId="77777777" w:rsidTr="004F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581D2863" w14:textId="5B58A2F8" w:rsidR="00ED3D5B" w:rsidRPr="00903C0A" w:rsidRDefault="00ED3D5B" w:rsidP="00ED3D5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Porter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 et al. 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 2020</w:t>
            </w:r>
          </w:p>
        </w:tc>
        <w:tc>
          <w:tcPr>
            <w:tcW w:w="1051" w:type="pct"/>
            <w:noWrap/>
            <w:hideMark/>
          </w:tcPr>
          <w:p w14:paraId="71A355EC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1051" w:type="pct"/>
            <w:noWrap/>
            <w:hideMark/>
          </w:tcPr>
          <w:p w14:paraId="22243785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</w:t>
            </w:r>
          </w:p>
        </w:tc>
        <w:tc>
          <w:tcPr>
            <w:tcW w:w="1051" w:type="pct"/>
            <w:noWrap/>
            <w:hideMark/>
          </w:tcPr>
          <w:p w14:paraId="6272BBA9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</w:t>
            </w:r>
          </w:p>
        </w:tc>
        <w:tc>
          <w:tcPr>
            <w:tcW w:w="796" w:type="pct"/>
            <w:noWrap/>
            <w:hideMark/>
          </w:tcPr>
          <w:p w14:paraId="66963422" w14:textId="77777777" w:rsidR="00ED3D5B" w:rsidRPr="00903C0A" w:rsidRDefault="00ED3D5B" w:rsidP="004F5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962E5D" w:rsidRPr="00903C0A" w14:paraId="597F7CCC" w14:textId="77777777" w:rsidTr="004F594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5B0AF71A" w14:textId="11BBAF85" w:rsidR="00ED3D5B" w:rsidRPr="00903C0A" w:rsidRDefault="00ED3D5B" w:rsidP="00ED3D5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Sanz-Garcia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 et al. 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 2024</w:t>
            </w:r>
          </w:p>
        </w:tc>
        <w:tc>
          <w:tcPr>
            <w:tcW w:w="1051" w:type="pct"/>
            <w:noWrap/>
            <w:hideMark/>
          </w:tcPr>
          <w:p w14:paraId="4EB69974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1051" w:type="pct"/>
            <w:noWrap/>
            <w:hideMark/>
          </w:tcPr>
          <w:p w14:paraId="4E29DE64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</w:t>
            </w:r>
          </w:p>
        </w:tc>
        <w:tc>
          <w:tcPr>
            <w:tcW w:w="1051" w:type="pct"/>
            <w:noWrap/>
            <w:hideMark/>
          </w:tcPr>
          <w:p w14:paraId="374587B5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796" w:type="pct"/>
            <w:noWrap/>
            <w:hideMark/>
          </w:tcPr>
          <w:p w14:paraId="0173FB62" w14:textId="77777777" w:rsidR="00ED3D5B" w:rsidRPr="00903C0A" w:rsidRDefault="00ED3D5B" w:rsidP="004F5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962E5D" w:rsidRPr="00903C0A" w14:paraId="4F7817CA" w14:textId="77777777" w:rsidTr="004F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0AE37FAC" w14:textId="04729491" w:rsidR="00ED3D5B" w:rsidRPr="00903C0A" w:rsidRDefault="00ED3D5B" w:rsidP="00ED3D5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Schrock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 et al. 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 2017</w:t>
            </w:r>
          </w:p>
        </w:tc>
        <w:tc>
          <w:tcPr>
            <w:tcW w:w="1051" w:type="pct"/>
            <w:noWrap/>
            <w:hideMark/>
          </w:tcPr>
          <w:p w14:paraId="54A59517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★</w:t>
            </w:r>
          </w:p>
        </w:tc>
        <w:tc>
          <w:tcPr>
            <w:tcW w:w="1051" w:type="pct"/>
            <w:noWrap/>
            <w:hideMark/>
          </w:tcPr>
          <w:p w14:paraId="6F55889E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</w:t>
            </w:r>
          </w:p>
        </w:tc>
        <w:tc>
          <w:tcPr>
            <w:tcW w:w="1051" w:type="pct"/>
            <w:noWrap/>
            <w:hideMark/>
          </w:tcPr>
          <w:p w14:paraId="3F66F981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796" w:type="pct"/>
            <w:noWrap/>
            <w:hideMark/>
          </w:tcPr>
          <w:p w14:paraId="6C7E971D" w14:textId="77777777" w:rsidR="00ED3D5B" w:rsidRPr="00903C0A" w:rsidRDefault="00ED3D5B" w:rsidP="004F5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</w:tr>
      <w:tr w:rsidR="00962E5D" w:rsidRPr="00903C0A" w14:paraId="515B31E7" w14:textId="77777777" w:rsidTr="004F594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4D357BB8" w14:textId="30B647F0" w:rsidR="00ED3D5B" w:rsidRPr="00903C0A" w:rsidRDefault="00ED3D5B" w:rsidP="00ED3D5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Schwaederle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 et al. 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 2017</w:t>
            </w:r>
          </w:p>
        </w:tc>
        <w:tc>
          <w:tcPr>
            <w:tcW w:w="1051" w:type="pct"/>
            <w:noWrap/>
            <w:hideMark/>
          </w:tcPr>
          <w:p w14:paraId="17D82BCC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1051" w:type="pct"/>
            <w:noWrap/>
            <w:hideMark/>
          </w:tcPr>
          <w:p w14:paraId="5B14DE71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</w:t>
            </w:r>
          </w:p>
        </w:tc>
        <w:tc>
          <w:tcPr>
            <w:tcW w:w="1051" w:type="pct"/>
            <w:noWrap/>
            <w:hideMark/>
          </w:tcPr>
          <w:p w14:paraId="4AA66AC5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</w:t>
            </w:r>
          </w:p>
        </w:tc>
        <w:tc>
          <w:tcPr>
            <w:tcW w:w="796" w:type="pct"/>
            <w:noWrap/>
            <w:hideMark/>
          </w:tcPr>
          <w:p w14:paraId="6D5AD99C" w14:textId="77777777" w:rsidR="00ED3D5B" w:rsidRPr="00903C0A" w:rsidRDefault="00ED3D5B" w:rsidP="004F5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962E5D" w:rsidRPr="00903C0A" w14:paraId="4C6208BF" w14:textId="77777777" w:rsidTr="004F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32964B0D" w14:textId="33A5A25D" w:rsidR="00ED3D5B" w:rsidRPr="00903C0A" w:rsidRDefault="00ED3D5B" w:rsidP="00ED3D5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Shukla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 et al.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 2013</w:t>
            </w:r>
          </w:p>
        </w:tc>
        <w:tc>
          <w:tcPr>
            <w:tcW w:w="1051" w:type="pct"/>
            <w:noWrap/>
            <w:hideMark/>
          </w:tcPr>
          <w:p w14:paraId="4ACA0D49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★</w:t>
            </w:r>
          </w:p>
        </w:tc>
        <w:tc>
          <w:tcPr>
            <w:tcW w:w="1051" w:type="pct"/>
            <w:noWrap/>
            <w:hideMark/>
          </w:tcPr>
          <w:p w14:paraId="446C8203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</w:t>
            </w:r>
          </w:p>
        </w:tc>
        <w:tc>
          <w:tcPr>
            <w:tcW w:w="1051" w:type="pct"/>
            <w:noWrap/>
            <w:hideMark/>
          </w:tcPr>
          <w:p w14:paraId="11C4746D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</w:t>
            </w:r>
          </w:p>
        </w:tc>
        <w:tc>
          <w:tcPr>
            <w:tcW w:w="796" w:type="pct"/>
            <w:noWrap/>
            <w:hideMark/>
          </w:tcPr>
          <w:p w14:paraId="38B32A14" w14:textId="77777777" w:rsidR="00ED3D5B" w:rsidRPr="00903C0A" w:rsidRDefault="00ED3D5B" w:rsidP="004F5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962E5D" w:rsidRPr="00903C0A" w14:paraId="13E201CE" w14:textId="77777777" w:rsidTr="004F594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67F66C2A" w14:textId="44EB4984" w:rsidR="00ED3D5B" w:rsidRPr="00903C0A" w:rsidRDefault="00ED3D5B" w:rsidP="00ED3D5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Silvoniemi 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et al. 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051" w:type="pct"/>
            <w:noWrap/>
            <w:hideMark/>
          </w:tcPr>
          <w:p w14:paraId="73A06CDC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1051" w:type="pct"/>
            <w:noWrap/>
            <w:hideMark/>
          </w:tcPr>
          <w:p w14:paraId="6C7D1973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</w:t>
            </w:r>
          </w:p>
        </w:tc>
        <w:tc>
          <w:tcPr>
            <w:tcW w:w="1051" w:type="pct"/>
            <w:noWrap/>
            <w:hideMark/>
          </w:tcPr>
          <w:p w14:paraId="16462F6A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</w:t>
            </w:r>
          </w:p>
        </w:tc>
        <w:tc>
          <w:tcPr>
            <w:tcW w:w="796" w:type="pct"/>
            <w:noWrap/>
            <w:hideMark/>
          </w:tcPr>
          <w:p w14:paraId="1D95B8DF" w14:textId="77777777" w:rsidR="00ED3D5B" w:rsidRPr="00903C0A" w:rsidRDefault="00ED3D5B" w:rsidP="004F5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962E5D" w:rsidRPr="00903C0A" w14:paraId="795801D9" w14:textId="77777777" w:rsidTr="004F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606BF78D" w14:textId="76556407" w:rsidR="00ED3D5B" w:rsidRPr="00903C0A" w:rsidRDefault="00ED3D5B" w:rsidP="00ED3D5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Singh 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et al. 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051" w:type="pct"/>
            <w:noWrap/>
            <w:hideMark/>
          </w:tcPr>
          <w:p w14:paraId="2904D383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★</w:t>
            </w:r>
          </w:p>
        </w:tc>
        <w:tc>
          <w:tcPr>
            <w:tcW w:w="1051" w:type="pct"/>
            <w:noWrap/>
            <w:hideMark/>
          </w:tcPr>
          <w:p w14:paraId="393302A9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</w:t>
            </w:r>
          </w:p>
        </w:tc>
        <w:tc>
          <w:tcPr>
            <w:tcW w:w="1051" w:type="pct"/>
            <w:noWrap/>
            <w:hideMark/>
          </w:tcPr>
          <w:p w14:paraId="74F9DE77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</w:t>
            </w:r>
          </w:p>
        </w:tc>
        <w:tc>
          <w:tcPr>
            <w:tcW w:w="796" w:type="pct"/>
            <w:noWrap/>
            <w:hideMark/>
          </w:tcPr>
          <w:p w14:paraId="30D8699A" w14:textId="77777777" w:rsidR="00ED3D5B" w:rsidRPr="00903C0A" w:rsidRDefault="00ED3D5B" w:rsidP="004F5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962E5D" w:rsidRPr="00903C0A" w14:paraId="5ACBA1F8" w14:textId="77777777" w:rsidTr="004F594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404BD7EB" w14:textId="37DB6243" w:rsidR="00ED3D5B" w:rsidRPr="00903C0A" w:rsidRDefault="00ED3D5B" w:rsidP="00ED3D5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Taylor 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et al. 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051" w:type="pct"/>
            <w:noWrap/>
            <w:hideMark/>
          </w:tcPr>
          <w:p w14:paraId="38A73667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1051" w:type="pct"/>
            <w:noWrap/>
            <w:hideMark/>
          </w:tcPr>
          <w:p w14:paraId="01DED3B4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</w:t>
            </w:r>
          </w:p>
        </w:tc>
        <w:tc>
          <w:tcPr>
            <w:tcW w:w="1051" w:type="pct"/>
            <w:noWrap/>
            <w:hideMark/>
          </w:tcPr>
          <w:p w14:paraId="5C6C6267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796" w:type="pct"/>
            <w:noWrap/>
            <w:hideMark/>
          </w:tcPr>
          <w:p w14:paraId="4507E43C" w14:textId="77777777" w:rsidR="00ED3D5B" w:rsidRPr="00903C0A" w:rsidRDefault="00ED3D5B" w:rsidP="004F5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962E5D" w:rsidRPr="00903C0A" w14:paraId="0F65673E" w14:textId="77777777" w:rsidTr="004F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51118E92" w14:textId="514955BE" w:rsidR="00ED3D5B" w:rsidRPr="00903C0A" w:rsidRDefault="00ED3D5B" w:rsidP="00ED3D5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van Ginkel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 et al.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 2017</w:t>
            </w:r>
          </w:p>
        </w:tc>
        <w:tc>
          <w:tcPr>
            <w:tcW w:w="1051" w:type="pct"/>
            <w:noWrap/>
            <w:hideMark/>
          </w:tcPr>
          <w:p w14:paraId="29974AF6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1051" w:type="pct"/>
            <w:noWrap/>
            <w:hideMark/>
          </w:tcPr>
          <w:p w14:paraId="2C2383A1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</w:t>
            </w:r>
          </w:p>
        </w:tc>
        <w:tc>
          <w:tcPr>
            <w:tcW w:w="1051" w:type="pct"/>
            <w:noWrap/>
            <w:hideMark/>
          </w:tcPr>
          <w:p w14:paraId="697D7D2B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</w:t>
            </w:r>
          </w:p>
        </w:tc>
        <w:tc>
          <w:tcPr>
            <w:tcW w:w="796" w:type="pct"/>
            <w:noWrap/>
            <w:hideMark/>
          </w:tcPr>
          <w:p w14:paraId="0E37D7FB" w14:textId="77777777" w:rsidR="00ED3D5B" w:rsidRPr="00903C0A" w:rsidRDefault="00ED3D5B" w:rsidP="004F5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962E5D" w:rsidRPr="00903C0A" w14:paraId="54AB0AEF" w14:textId="77777777" w:rsidTr="004F594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40366BB2" w14:textId="0DED914E" w:rsidR="00ED3D5B" w:rsidRPr="00903C0A" w:rsidRDefault="00ED3D5B" w:rsidP="00ED3D5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Verma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 et al.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 2020</w:t>
            </w:r>
          </w:p>
        </w:tc>
        <w:tc>
          <w:tcPr>
            <w:tcW w:w="1051" w:type="pct"/>
            <w:noWrap/>
            <w:hideMark/>
          </w:tcPr>
          <w:p w14:paraId="02CE7205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★</w:t>
            </w:r>
          </w:p>
        </w:tc>
        <w:tc>
          <w:tcPr>
            <w:tcW w:w="1051" w:type="pct"/>
            <w:noWrap/>
            <w:hideMark/>
          </w:tcPr>
          <w:p w14:paraId="44F8E1F0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</w:t>
            </w:r>
          </w:p>
        </w:tc>
        <w:tc>
          <w:tcPr>
            <w:tcW w:w="1051" w:type="pct"/>
            <w:noWrap/>
            <w:hideMark/>
          </w:tcPr>
          <w:p w14:paraId="1B008FE8" w14:textId="77777777" w:rsidR="00ED3D5B" w:rsidRPr="00903C0A" w:rsidRDefault="00ED3D5B" w:rsidP="00ED3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796" w:type="pct"/>
            <w:noWrap/>
            <w:hideMark/>
          </w:tcPr>
          <w:p w14:paraId="7F9D67FB" w14:textId="77777777" w:rsidR="00ED3D5B" w:rsidRPr="00903C0A" w:rsidRDefault="00ED3D5B" w:rsidP="004F5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962E5D" w:rsidRPr="00903C0A" w14:paraId="36347C1D" w14:textId="77777777" w:rsidTr="004F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noWrap/>
            <w:hideMark/>
          </w:tcPr>
          <w:p w14:paraId="40CF4B51" w14:textId="1322DAB0" w:rsidR="00ED3D5B" w:rsidRPr="00903C0A" w:rsidRDefault="00ED3D5B" w:rsidP="00ED3D5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Wilson</w:t>
            </w:r>
            <w:r w:rsidR="00962E5D" w:rsidRPr="004F59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 et al. </w:t>
            </w:r>
            <w:r w:rsidRPr="00903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 2021</w:t>
            </w:r>
          </w:p>
        </w:tc>
        <w:tc>
          <w:tcPr>
            <w:tcW w:w="1051" w:type="pct"/>
            <w:noWrap/>
            <w:hideMark/>
          </w:tcPr>
          <w:p w14:paraId="6B8929C1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1051" w:type="pct"/>
            <w:noWrap/>
            <w:hideMark/>
          </w:tcPr>
          <w:p w14:paraId="0813CE52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</w:t>
            </w:r>
          </w:p>
        </w:tc>
        <w:tc>
          <w:tcPr>
            <w:tcW w:w="1051" w:type="pct"/>
            <w:noWrap/>
            <w:hideMark/>
          </w:tcPr>
          <w:p w14:paraId="7ADEE758" w14:textId="77777777" w:rsidR="00ED3D5B" w:rsidRPr="00903C0A" w:rsidRDefault="00ED3D5B" w:rsidP="00ED3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Segoe UI Symbol" w:eastAsia="Times New Roman" w:hAnsi="Segoe UI Symbol" w:cs="Segoe UI Symbol"/>
                <w:color w:val="000000"/>
                <w:kern w:val="0"/>
                <w14:ligatures w14:val="none"/>
              </w:rPr>
              <w:t>★★★</w:t>
            </w:r>
          </w:p>
        </w:tc>
        <w:tc>
          <w:tcPr>
            <w:tcW w:w="796" w:type="pct"/>
            <w:noWrap/>
            <w:hideMark/>
          </w:tcPr>
          <w:p w14:paraId="545E06B7" w14:textId="77777777" w:rsidR="00ED3D5B" w:rsidRPr="00903C0A" w:rsidRDefault="00ED3D5B" w:rsidP="004F5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3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</w:tr>
    </w:tbl>
    <w:p w14:paraId="1DDE9647" w14:textId="77777777" w:rsidR="00903C0A" w:rsidRPr="00903C0A" w:rsidRDefault="00903C0A">
      <w:pPr>
        <w:rPr>
          <w:rFonts w:ascii="Times New Roman" w:hAnsi="Times New Roman" w:cs="Times New Roman"/>
        </w:rPr>
      </w:pPr>
    </w:p>
    <w:sectPr w:rsidR="00903C0A" w:rsidRPr="00903C0A" w:rsidSect="00962E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87C"/>
    <w:rsid w:val="00047970"/>
    <w:rsid w:val="00140400"/>
    <w:rsid w:val="0017612E"/>
    <w:rsid w:val="00306DC8"/>
    <w:rsid w:val="004F5941"/>
    <w:rsid w:val="005F6F84"/>
    <w:rsid w:val="006B181C"/>
    <w:rsid w:val="0074687C"/>
    <w:rsid w:val="00903C0A"/>
    <w:rsid w:val="00962E5D"/>
    <w:rsid w:val="00A87C45"/>
    <w:rsid w:val="00B608E2"/>
    <w:rsid w:val="00C75B7B"/>
    <w:rsid w:val="00E16CD3"/>
    <w:rsid w:val="00EA6C7F"/>
    <w:rsid w:val="00ED3D5B"/>
    <w:rsid w:val="00F02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F33B4"/>
  <w15:chartTrackingRefBased/>
  <w15:docId w15:val="{327FF02F-FC44-4D38-9359-571D4450F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68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68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68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68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68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68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68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68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68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68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68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68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68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68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68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68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68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68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68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68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8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68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68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68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68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68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8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8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68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03C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4F594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5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DC878D-9926-4D2A-8390-0DAC25635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ou, Vanessa</dc:creator>
  <cp:keywords/>
  <dc:description/>
  <cp:lastModifiedBy>Helou, Vanessa</cp:lastModifiedBy>
  <cp:revision>9</cp:revision>
  <dcterms:created xsi:type="dcterms:W3CDTF">2024-11-12T12:53:00Z</dcterms:created>
  <dcterms:modified xsi:type="dcterms:W3CDTF">2025-01-28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4-11-12T12:56:02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1f0f792d-4cb7-44e8-838b-1ab40da649d2</vt:lpwstr>
  </property>
  <property fmtid="{D5CDD505-2E9C-101B-9397-08002B2CF9AE}" pid="8" name="MSIP_Label_5e4b1be8-281e-475d-98b0-21c3457e5a46_ContentBits">
    <vt:lpwstr>0</vt:lpwstr>
  </property>
</Properties>
</file>